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E913" w14:textId="77777777" w:rsidR="00834F8D" w:rsidRPr="00746C04" w:rsidRDefault="00834F8D" w:rsidP="00D1317E">
      <w:pPr>
        <w:widowControl w:val="0"/>
        <w:spacing w:after="0"/>
      </w:pPr>
      <w:r w:rsidRPr="00746C04">
        <w:t>Resident Number: __________                                                                                                                         Date: _____________</w:t>
      </w:r>
    </w:p>
    <w:p w14:paraId="607231D3" w14:textId="77777777" w:rsidR="00D1317E" w:rsidRPr="00746C04" w:rsidRDefault="00D1317E" w:rsidP="00D1317E">
      <w:pPr>
        <w:widowControl w:val="0"/>
        <w:spacing w:after="0"/>
      </w:pPr>
    </w:p>
    <w:p w14:paraId="17EE6723" w14:textId="77777777" w:rsidR="00746C04" w:rsidRPr="00746C04" w:rsidRDefault="00746C04" w:rsidP="00746C04">
      <w:pPr>
        <w:pStyle w:val="ListParagraph"/>
        <w:widowControl w:val="0"/>
        <w:numPr>
          <w:ilvl w:val="0"/>
          <w:numId w:val="6"/>
        </w:numPr>
        <w:spacing w:after="0"/>
      </w:pPr>
      <w:r w:rsidRPr="00746C04">
        <w:t>Have you completed a Rheumatology elective previously?</w:t>
      </w:r>
      <w:r w:rsidRPr="00746C04">
        <w:tab/>
        <w:t>Yes</w:t>
      </w:r>
      <w:r w:rsidRPr="00746C04">
        <w:tab/>
        <w:t xml:space="preserve">No </w:t>
      </w:r>
      <w:r w:rsidRPr="00746C04">
        <w:tab/>
      </w:r>
    </w:p>
    <w:p w14:paraId="2FF76A61" w14:textId="77777777" w:rsidR="00746C04" w:rsidRPr="00746C04" w:rsidRDefault="00746C04" w:rsidP="00746C04">
      <w:pPr>
        <w:pStyle w:val="ListParagraph"/>
        <w:widowControl w:val="0"/>
        <w:spacing w:after="0"/>
        <w:ind w:left="360"/>
      </w:pPr>
    </w:p>
    <w:p w14:paraId="41B8DBB6" w14:textId="77777777" w:rsidR="00492043" w:rsidRPr="00746C04" w:rsidRDefault="00021773" w:rsidP="0049204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To what degree do you feel comfortable with performing an independent comprehensive knee examination?</w:t>
      </w:r>
      <w:r w:rsidR="00492043" w:rsidRPr="00746C04">
        <w:rPr>
          <w:rFonts w:cs="Arial"/>
        </w:rPr>
        <w:t xml:space="preserve"> </w:t>
      </w:r>
    </w:p>
    <w:p w14:paraId="6BD1B21A" w14:textId="77777777" w:rsidR="00492043" w:rsidRPr="00746C04" w:rsidRDefault="00492043" w:rsidP="0049204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66AA793E" w14:textId="77777777" w:rsidR="00492043" w:rsidRPr="00746C04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uncomfortable</w:t>
      </w:r>
    </w:p>
    <w:p w14:paraId="34FA2BA5" w14:textId="77777777" w:rsidR="00492043" w:rsidRPr="00746C04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uncomfortable</w:t>
      </w:r>
    </w:p>
    <w:p w14:paraId="7C6936E6" w14:textId="77777777" w:rsidR="00492043" w:rsidRPr="00746C04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Neither uncomfortable or comfortable</w:t>
      </w:r>
      <w:r w:rsidR="00207C91" w:rsidRPr="00746C04">
        <w:rPr>
          <w:rFonts w:cs="Arial"/>
        </w:rPr>
        <w:t xml:space="preserve"> (Neutral)</w:t>
      </w:r>
    </w:p>
    <w:p w14:paraId="6B6C0D36" w14:textId="77777777" w:rsidR="00492043" w:rsidRPr="00746C04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comfortable</w:t>
      </w:r>
    </w:p>
    <w:p w14:paraId="2B43D3F8" w14:textId="77777777" w:rsidR="00492043" w:rsidRPr="00746C04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comfortable</w:t>
      </w:r>
    </w:p>
    <w:p w14:paraId="6427949A" w14:textId="77777777" w:rsidR="00492043" w:rsidRPr="00746C04" w:rsidRDefault="00492043" w:rsidP="0049204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5D7CCB09" w14:textId="77777777" w:rsidR="00492043" w:rsidRPr="00746C04" w:rsidRDefault="00AD20ED" w:rsidP="0049204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EFF0A7D" wp14:editId="7942500C">
                <wp:simplePos x="0" y="0"/>
                <wp:positionH relativeFrom="column">
                  <wp:posOffset>4146467</wp:posOffset>
                </wp:positionH>
                <wp:positionV relativeFrom="paragraph">
                  <wp:posOffset>422910</wp:posOffset>
                </wp:positionV>
                <wp:extent cx="2934032" cy="970059"/>
                <wp:effectExtent l="0" t="0" r="19050" b="2095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4032" cy="970059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66AC25" w14:textId="77777777" w:rsidR="00AD20ED" w:rsidRDefault="00AD20ED" w:rsidP="00270390">
                            <w:pPr>
                              <w:spacing w:after="0"/>
                            </w:pPr>
                            <w:r>
                              <w:t>Which conditions do you feel the most comfortable diagnosing?</w:t>
                            </w:r>
                          </w:p>
                          <w:p w14:paraId="25E6E1F5" w14:textId="77777777" w:rsidR="00AD20ED" w:rsidRDefault="00AD20ED" w:rsidP="00270390">
                            <w:pPr>
                              <w:spacing w:after="0"/>
                            </w:pPr>
                            <w:r>
                              <w:t>______________________________________</w:t>
                            </w:r>
                          </w:p>
                          <w:p w14:paraId="257737AB" w14:textId="77777777" w:rsidR="00AD20ED" w:rsidRDefault="00AD20ED"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  <w:t>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FF0A7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26.5pt;margin-top:33.3pt;width:231.05pt;height:76.4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" filled="f">
                <v:textbox>
                  <w:txbxContent>
                    <w:p w14:paraId="4866AC25" w14:textId="77777777" w:rsidR="00AD20ED" w:rsidRDefault="00AD20ED" w:rsidP="00270390">
                      <w:pPr>
                        <w:spacing w:after="0"/>
                      </w:pPr>
                      <w:r>
                        <w:t>Which conditions do you feel the most comfortable diagnosing?</w:t>
                      </w:r>
                    </w:p>
                    <w:p w14:paraId="25E6E1F5" w14:textId="77777777" w:rsidR="00AD20ED" w:rsidRDefault="00AD20ED" w:rsidP="00270390">
                      <w:pPr>
                        <w:spacing w:after="0"/>
                      </w:pPr>
                      <w:r>
                        <w:t>______________________________________</w:t>
                      </w:r>
                    </w:p>
                    <w:p w14:paraId="257737AB" w14:textId="77777777" w:rsidR="00AD20ED" w:rsidRDefault="00AD20ED"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  <w:t>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8A05D2" w:rsidRPr="00746C04">
        <w:rPr>
          <w:rFonts w:cs="Arial"/>
        </w:rPr>
        <w:t xml:space="preserve">To what degree do you feel comfortable with </w:t>
      </w:r>
      <w:r w:rsidR="008A05D2" w:rsidRPr="00C93EF9">
        <w:rPr>
          <w:rFonts w:cs="Arial"/>
          <w:b/>
        </w:rPr>
        <w:t>recognizing and diagnosing</w:t>
      </w:r>
      <w:r w:rsidR="008A05D2" w:rsidRPr="00746C04">
        <w:rPr>
          <w:rFonts w:cs="Arial"/>
        </w:rPr>
        <w:t xml:space="preserve"> common rheumatologic conditions such as: rheumatoid arthritis, systemic lupus erythematosus, </w:t>
      </w:r>
      <w:r w:rsidR="00D03C4A" w:rsidRPr="00746C04">
        <w:rPr>
          <w:rFonts w:cs="Arial"/>
        </w:rPr>
        <w:t xml:space="preserve">vasculitis, </w:t>
      </w:r>
      <w:r w:rsidR="008A05D2" w:rsidRPr="00746C04">
        <w:rPr>
          <w:rFonts w:cs="Arial"/>
        </w:rPr>
        <w:t>osteoarthritis, gout, calcium pyrophosphate deposition and fibromyalgia?</w:t>
      </w:r>
      <w:r w:rsidR="00492043" w:rsidRPr="00746C04">
        <w:rPr>
          <w:rFonts w:cs="Arial"/>
        </w:rPr>
        <w:t xml:space="preserve"> </w:t>
      </w:r>
    </w:p>
    <w:p w14:paraId="1785F21D" w14:textId="77777777" w:rsidR="00492043" w:rsidRPr="00746C04" w:rsidRDefault="00492043" w:rsidP="0049204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08A5EDD9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uncomfortable</w:t>
      </w:r>
    </w:p>
    <w:p w14:paraId="60A250DB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uncomfortable</w:t>
      </w:r>
    </w:p>
    <w:p w14:paraId="4E04D625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Neither uncomfortable or comfortable</w:t>
      </w:r>
      <w:r w:rsidR="00207C91" w:rsidRPr="00746C04">
        <w:rPr>
          <w:rFonts w:cs="Arial"/>
        </w:rPr>
        <w:t xml:space="preserve"> (Neutral)</w:t>
      </w:r>
    </w:p>
    <w:p w14:paraId="2A983B8F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comfortable</w:t>
      </w:r>
    </w:p>
    <w:p w14:paraId="2D31A8EE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comfortable</w:t>
      </w:r>
    </w:p>
    <w:p w14:paraId="652A6CFA" w14:textId="77777777" w:rsidR="00492043" w:rsidRPr="00746C04" w:rsidRDefault="00492043" w:rsidP="0049204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27A3ADB4" w14:textId="77777777" w:rsidR="008A05D2" w:rsidRPr="00746C04" w:rsidRDefault="00270390" w:rsidP="008A05D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0005D91F" wp14:editId="7B671801">
                <wp:simplePos x="0" y="0"/>
                <wp:positionH relativeFrom="column">
                  <wp:posOffset>4146467</wp:posOffset>
                </wp:positionH>
                <wp:positionV relativeFrom="paragraph">
                  <wp:posOffset>459105</wp:posOffset>
                </wp:positionV>
                <wp:extent cx="2933700" cy="946150"/>
                <wp:effectExtent l="0" t="0" r="19050" b="2540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9461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6B3D5" w14:textId="77777777" w:rsidR="00AD20ED" w:rsidRDefault="00AD20ED" w:rsidP="00270390">
                            <w:pPr>
                              <w:spacing w:after="0"/>
                              <w:contextualSpacing/>
                            </w:pPr>
                            <w:r>
                              <w:t>Which conditions do you feel the most comfortable treating?</w:t>
                            </w:r>
                          </w:p>
                          <w:p w14:paraId="3F1DC4CD" w14:textId="77777777" w:rsidR="00AD20ED" w:rsidRDefault="00AD20ED" w:rsidP="00270390">
                            <w:pPr>
                              <w:spacing w:after="0"/>
                              <w:contextualSpacing/>
                            </w:pPr>
                            <w:r>
                              <w:t>______________________________________</w:t>
                            </w:r>
                          </w:p>
                          <w:p w14:paraId="7413BED1" w14:textId="77777777" w:rsidR="00AD20ED" w:rsidRDefault="00AD20ED" w:rsidP="00AD20ED"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  <w:t>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5D91F" id="_x0000_s1027" type="#_x0000_t202" style="position:absolute;left:0;text-align:left;margin-left:326.5pt;margin-top:36.15pt;width:231pt;height:74.5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" filled="f">
                <v:textbox>
                  <w:txbxContent>
                    <w:p w14:paraId="1FB6B3D5" w14:textId="77777777" w:rsidR="00AD20ED" w:rsidRDefault="00AD20ED" w:rsidP="00270390">
                      <w:pPr>
                        <w:spacing w:after="0"/>
                        <w:contextualSpacing/>
                      </w:pPr>
                      <w:r>
                        <w:t>Which conditions do you feel the most comfortable treating?</w:t>
                      </w:r>
                    </w:p>
                    <w:p w14:paraId="3F1DC4CD" w14:textId="77777777" w:rsidR="00AD20ED" w:rsidRDefault="00AD20ED" w:rsidP="00270390">
                      <w:pPr>
                        <w:spacing w:after="0"/>
                        <w:contextualSpacing/>
                      </w:pPr>
                      <w:r>
                        <w:t>______________________________________</w:t>
                      </w:r>
                    </w:p>
                    <w:p w14:paraId="7413BED1" w14:textId="77777777" w:rsidR="00AD20ED" w:rsidRDefault="00AD20ED" w:rsidP="00AD20ED"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  <w:t>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8A05D2" w:rsidRPr="00746C04">
        <w:rPr>
          <w:rFonts w:cs="Arial"/>
        </w:rPr>
        <w:t>To what degree do you feel comfortable with</w:t>
      </w:r>
      <w:r w:rsidR="008A05D2" w:rsidRPr="00C93EF9">
        <w:rPr>
          <w:rFonts w:cs="Arial"/>
          <w:b/>
        </w:rPr>
        <w:t xml:space="preserve"> treating</w:t>
      </w:r>
      <w:r w:rsidR="008A05D2" w:rsidRPr="00746C04">
        <w:rPr>
          <w:rFonts w:cs="Arial"/>
        </w:rPr>
        <w:t xml:space="preserve"> common rheumatologic conditions such as: rheumatoid arthritis, systemic lupus erythematosus, </w:t>
      </w:r>
      <w:r w:rsidR="00D03C4A" w:rsidRPr="00746C04">
        <w:rPr>
          <w:rFonts w:cs="Arial"/>
        </w:rPr>
        <w:t xml:space="preserve">vasculitis, </w:t>
      </w:r>
      <w:r w:rsidR="008A05D2" w:rsidRPr="00746C04">
        <w:rPr>
          <w:rFonts w:cs="Arial"/>
        </w:rPr>
        <w:t xml:space="preserve">osteoarthritis, gout, calcium pyrophosphate deposition and fibromyalgia? </w:t>
      </w:r>
    </w:p>
    <w:p w14:paraId="4D4BA808" w14:textId="77777777" w:rsidR="008A05D2" w:rsidRPr="00746C04" w:rsidRDefault="008A05D2" w:rsidP="008A05D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6A7A2C58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uncomfortable</w:t>
      </w:r>
    </w:p>
    <w:p w14:paraId="6C042C52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uncomfortable</w:t>
      </w:r>
    </w:p>
    <w:p w14:paraId="77252565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Neither uncomfortable or comfortable</w:t>
      </w:r>
      <w:r w:rsidR="00207C91" w:rsidRPr="00746C04">
        <w:rPr>
          <w:rFonts w:cs="Arial"/>
        </w:rPr>
        <w:t xml:space="preserve"> (Neutral)</w:t>
      </w:r>
    </w:p>
    <w:p w14:paraId="67188B33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comfortable</w:t>
      </w:r>
    </w:p>
    <w:p w14:paraId="33A118F1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comfortable</w:t>
      </w:r>
    </w:p>
    <w:p w14:paraId="4646A13A" w14:textId="77777777" w:rsidR="00D03C4A" w:rsidRPr="00746C04" w:rsidRDefault="00D03C4A" w:rsidP="00D03C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1EA41972" w14:textId="77777777" w:rsidR="00D03C4A" w:rsidRPr="00746C04" w:rsidRDefault="00F53709" w:rsidP="00D03C4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>
        <w:rPr>
          <w:rFonts w:cs="Arial"/>
        </w:rPr>
        <w:t xml:space="preserve">From the list below, please circle the conditions you feel most comfortable </w:t>
      </w:r>
      <w:r w:rsidRPr="00C93EF9">
        <w:rPr>
          <w:rFonts w:cs="Arial"/>
          <w:b/>
        </w:rPr>
        <w:t>diagnosing</w:t>
      </w:r>
      <w:r>
        <w:rPr>
          <w:rFonts w:cs="Arial"/>
        </w:rPr>
        <w:t>.</w:t>
      </w:r>
    </w:p>
    <w:p w14:paraId="1870E90F" w14:textId="77777777" w:rsidR="00D03C4A" w:rsidRPr="00746C04" w:rsidRDefault="00D03C4A" w:rsidP="00D03C4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3EA9923B" w14:textId="77777777" w:rsidR="00F53709" w:rsidRDefault="00F53709" w:rsidP="00F53709">
      <w:pPr>
        <w:spacing w:line="240" w:lineRule="auto"/>
        <w:contextualSpacing/>
        <w:rPr>
          <w:rFonts w:cs="Arial"/>
        </w:rPr>
        <w:sectPr w:rsidR="00F53709" w:rsidSect="00AD20ED">
          <w:headerReference w:type="even" r:id="rId8"/>
          <w:headerReference w:type="default" r:id="rId9"/>
          <w:footerReference w:type="default" r:id="rId10"/>
          <w:headerReference w:type="first" r:id="rId11"/>
          <w:pgSz w:w="12240" w:h="15840"/>
          <w:pgMar w:top="720" w:right="720" w:bottom="720" w:left="720" w:header="720" w:footer="0" w:gutter="0"/>
          <w:cols w:space="720"/>
          <w:docGrid w:linePitch="360"/>
        </w:sectPr>
      </w:pPr>
    </w:p>
    <w:p w14:paraId="0A5BBA9A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Lumbar strain/sprain</w:t>
      </w:r>
    </w:p>
    <w:p w14:paraId="7C125F43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Herniated disk</w:t>
      </w:r>
    </w:p>
    <w:p w14:paraId="67DD8BD1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Spinal stenosis</w:t>
      </w:r>
    </w:p>
    <w:p w14:paraId="3949C225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Mechanical neck pain</w:t>
      </w:r>
    </w:p>
    <w:p w14:paraId="5DA9CA86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Neurologic neck pain</w:t>
      </w:r>
    </w:p>
    <w:p w14:paraId="55CB62A6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Rotator cuff tendonitis</w:t>
      </w:r>
    </w:p>
    <w:p w14:paraId="769470B0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Rotator cuff tear</w:t>
      </w:r>
    </w:p>
    <w:p w14:paraId="37B40FD7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Bicipital tendonitis</w:t>
      </w:r>
    </w:p>
    <w:p w14:paraId="11D08758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dhesive capsulitis</w:t>
      </w:r>
    </w:p>
    <w:p w14:paraId="07E50574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cromioclavicular syndromes</w:t>
      </w:r>
    </w:p>
    <w:p w14:paraId="780ED561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Epicondylitis</w:t>
      </w:r>
    </w:p>
    <w:p w14:paraId="6C1CEAD0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Olecranon bursitis</w:t>
      </w:r>
    </w:p>
    <w:p w14:paraId="2C692214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Carpal Tunnel Syndrome</w:t>
      </w:r>
    </w:p>
    <w:p w14:paraId="584D1E20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 xml:space="preserve">De </w:t>
      </w:r>
      <w:proofErr w:type="spellStart"/>
      <w:r>
        <w:rPr>
          <w:rFonts w:cs="Arial"/>
        </w:rPr>
        <w:t>Quervain</w:t>
      </w:r>
      <w:proofErr w:type="spellEnd"/>
      <w:r>
        <w:rPr>
          <w:rFonts w:cs="Arial"/>
        </w:rPr>
        <w:t xml:space="preserve"> tenosynovitis</w:t>
      </w:r>
    </w:p>
    <w:p w14:paraId="218988B2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Bursitis</w:t>
      </w:r>
    </w:p>
    <w:p w14:paraId="344DCAB0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Iliotibial band syndrome</w:t>
      </w:r>
    </w:p>
    <w:p w14:paraId="27659A5B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Meniscal injury</w:t>
      </w:r>
    </w:p>
    <w:p w14:paraId="7FDF556B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nkle sprain</w:t>
      </w:r>
    </w:p>
    <w:p w14:paraId="35DCEB33" w14:textId="77777777" w:rsidR="00F53709" w:rsidRDefault="00F53709" w:rsidP="00F53709">
      <w:pPr>
        <w:spacing w:line="240" w:lineRule="auto"/>
        <w:contextualSpacing/>
        <w:jc w:val="center"/>
      </w:pPr>
      <w:r>
        <w:rPr>
          <w:rFonts w:cs="Arial"/>
        </w:rPr>
        <w:t>Plantar Fasciitis</w:t>
      </w:r>
    </w:p>
    <w:p w14:paraId="7737CAC8" w14:textId="77777777" w:rsidR="00F53709" w:rsidRDefault="00F53709" w:rsidP="00D03C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  <w:sectPr w:rsidR="00F53709" w:rsidSect="00F53709">
          <w:type w:val="continuous"/>
          <w:pgSz w:w="12240" w:h="15840"/>
          <w:pgMar w:top="720" w:right="720" w:bottom="720" w:left="720" w:header="720" w:footer="0" w:gutter="0"/>
          <w:cols w:num="2" w:space="720"/>
          <w:docGrid w:linePitch="360"/>
        </w:sectPr>
      </w:pPr>
    </w:p>
    <w:p w14:paraId="326B50E5" w14:textId="77777777" w:rsidR="00D03C4A" w:rsidRDefault="00D03C4A" w:rsidP="00D03C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5A0B2CF1" w14:textId="77777777" w:rsidR="00746C04" w:rsidRDefault="00746C04" w:rsidP="00D03C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79C80BE3" w14:textId="77777777" w:rsidR="00746C04" w:rsidRPr="00F53709" w:rsidRDefault="00746C04" w:rsidP="00F53709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0A7D0AB7" w14:textId="77777777" w:rsidR="00F53709" w:rsidRPr="00746C04" w:rsidRDefault="00F53709" w:rsidP="00F537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>
        <w:rPr>
          <w:rFonts w:cs="Arial"/>
        </w:rPr>
        <w:lastRenderedPageBreak/>
        <w:t xml:space="preserve">From the list below, please circle the conditions you feel most comfortable </w:t>
      </w:r>
      <w:r w:rsidR="00E16539" w:rsidRPr="00C93EF9">
        <w:rPr>
          <w:rFonts w:cs="Arial"/>
          <w:b/>
        </w:rPr>
        <w:t>treat</w:t>
      </w:r>
      <w:r w:rsidRPr="00C93EF9">
        <w:rPr>
          <w:rFonts w:cs="Arial"/>
          <w:b/>
        </w:rPr>
        <w:t>ing</w:t>
      </w:r>
      <w:r>
        <w:rPr>
          <w:rFonts w:cs="Arial"/>
        </w:rPr>
        <w:t>.</w:t>
      </w:r>
    </w:p>
    <w:p w14:paraId="7A10BCB5" w14:textId="77777777" w:rsidR="00F53709" w:rsidRPr="00746C04" w:rsidRDefault="00F53709" w:rsidP="00F5370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6F246EBA" w14:textId="77777777" w:rsidR="00F53709" w:rsidRDefault="00F53709" w:rsidP="00F53709">
      <w:pPr>
        <w:spacing w:line="240" w:lineRule="auto"/>
        <w:contextualSpacing/>
        <w:rPr>
          <w:rFonts w:cs="Arial"/>
        </w:rPr>
        <w:sectPr w:rsidR="00F53709" w:rsidSect="00F53709">
          <w:headerReference w:type="even" r:id="rId12"/>
          <w:headerReference w:type="default" r:id="rId13"/>
          <w:footerReference w:type="default" r:id="rId14"/>
          <w:headerReference w:type="first" r:id="rId15"/>
          <w:type w:val="continuous"/>
          <w:pgSz w:w="12240" w:h="15840"/>
          <w:pgMar w:top="720" w:right="720" w:bottom="720" w:left="720" w:header="720" w:footer="0" w:gutter="0"/>
          <w:cols w:space="720"/>
          <w:docGrid w:linePitch="360"/>
        </w:sectPr>
      </w:pPr>
    </w:p>
    <w:p w14:paraId="63B8C2E4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Lumbar strain/sprain</w:t>
      </w:r>
    </w:p>
    <w:p w14:paraId="42197F44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Herniated disk</w:t>
      </w:r>
    </w:p>
    <w:p w14:paraId="673436C2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Spinal stenosis</w:t>
      </w:r>
    </w:p>
    <w:p w14:paraId="59258F42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Mechanical neck pain</w:t>
      </w:r>
    </w:p>
    <w:p w14:paraId="10F5CE91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Neurologic neck pain</w:t>
      </w:r>
    </w:p>
    <w:p w14:paraId="41024041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Rotator cuff tendonitis</w:t>
      </w:r>
    </w:p>
    <w:p w14:paraId="0E67E491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Rotator cuff tear</w:t>
      </w:r>
    </w:p>
    <w:p w14:paraId="42B8582E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Bicipital tendonitis</w:t>
      </w:r>
    </w:p>
    <w:p w14:paraId="351BBDD2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dhesive capsulitis</w:t>
      </w:r>
    </w:p>
    <w:p w14:paraId="044DE45B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cromioclavicular syndromes</w:t>
      </w:r>
    </w:p>
    <w:p w14:paraId="3B3E19FA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Epicondylitis</w:t>
      </w:r>
    </w:p>
    <w:p w14:paraId="58775805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Olecranon bursitis</w:t>
      </w:r>
    </w:p>
    <w:p w14:paraId="7578AD9A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Carpal Tunnel Syndrome</w:t>
      </w:r>
    </w:p>
    <w:p w14:paraId="31A8DB77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 xml:space="preserve">De </w:t>
      </w:r>
      <w:proofErr w:type="spellStart"/>
      <w:r>
        <w:rPr>
          <w:rFonts w:cs="Arial"/>
        </w:rPr>
        <w:t>Quervain</w:t>
      </w:r>
      <w:proofErr w:type="spellEnd"/>
      <w:r>
        <w:rPr>
          <w:rFonts w:cs="Arial"/>
        </w:rPr>
        <w:t xml:space="preserve"> tenosynovitis</w:t>
      </w:r>
    </w:p>
    <w:p w14:paraId="35F83B13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Bursitis</w:t>
      </w:r>
    </w:p>
    <w:p w14:paraId="0EFF0F63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Iliotibial band syndrome</w:t>
      </w:r>
    </w:p>
    <w:p w14:paraId="69FE0761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Meniscal injury</w:t>
      </w:r>
    </w:p>
    <w:p w14:paraId="516DF9D7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nkle sprain</w:t>
      </w:r>
    </w:p>
    <w:p w14:paraId="031692A3" w14:textId="77777777" w:rsidR="00F53709" w:rsidRDefault="00F53709" w:rsidP="00F53709">
      <w:pPr>
        <w:spacing w:line="240" w:lineRule="auto"/>
        <w:contextualSpacing/>
        <w:jc w:val="center"/>
      </w:pPr>
      <w:r>
        <w:rPr>
          <w:rFonts w:cs="Arial"/>
        </w:rPr>
        <w:t>Plantar Fasciitis</w:t>
      </w:r>
    </w:p>
    <w:p w14:paraId="14042F6A" w14:textId="77777777" w:rsidR="00F53709" w:rsidRDefault="00F53709" w:rsidP="00D7113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  <w:sectPr w:rsidR="00F53709" w:rsidSect="00F53709">
          <w:type w:val="continuous"/>
          <w:pgSz w:w="12240" w:h="15840"/>
          <w:pgMar w:top="720" w:right="720" w:bottom="720" w:left="720" w:header="720" w:footer="0" w:gutter="0"/>
          <w:cols w:num="2" w:space="720"/>
          <w:docGrid w:linePitch="360"/>
        </w:sectPr>
      </w:pPr>
    </w:p>
    <w:p w14:paraId="7F9BB1D3" w14:textId="77777777" w:rsidR="00D71133" w:rsidRPr="00746C04" w:rsidRDefault="00D71133" w:rsidP="00D7113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1301E4F7" w14:textId="77777777" w:rsidR="00D71133" w:rsidRPr="00746C04" w:rsidRDefault="008A05D2" w:rsidP="00D7113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 xml:space="preserve">How comfortable do you feel with your preparedness for the </w:t>
      </w:r>
      <w:r w:rsidRPr="00746C04">
        <w:rPr>
          <w:rFonts w:cstheme="minorHAnsi"/>
        </w:rPr>
        <w:t>American Board of Internal Medicine Certifying Exam (i.e. Internal Medicine Board Examination)</w:t>
      </w:r>
      <w:r w:rsidR="00746C04" w:rsidRPr="00746C04">
        <w:rPr>
          <w:rFonts w:cstheme="minorHAnsi"/>
        </w:rPr>
        <w:t xml:space="preserve"> with regards to the Rheumatology and Musculoskeletal portions</w:t>
      </w:r>
      <w:r w:rsidRPr="00746C04">
        <w:rPr>
          <w:rFonts w:cstheme="minorHAnsi"/>
        </w:rPr>
        <w:t>?</w:t>
      </w:r>
    </w:p>
    <w:p w14:paraId="4AB98E34" w14:textId="77777777" w:rsidR="008A05D2" w:rsidRPr="00746C04" w:rsidRDefault="008A05D2" w:rsidP="008A05D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4B913CC1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uncomfortable</w:t>
      </w:r>
    </w:p>
    <w:p w14:paraId="1DD4861E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uncomfortable</w:t>
      </w:r>
    </w:p>
    <w:p w14:paraId="7D29E3BE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Neither uncomfortable or comfortable</w:t>
      </w:r>
      <w:r w:rsidR="00207C91" w:rsidRPr="00746C04">
        <w:rPr>
          <w:rFonts w:cs="Arial"/>
        </w:rPr>
        <w:t xml:space="preserve"> (Neutral)</w:t>
      </w:r>
    </w:p>
    <w:p w14:paraId="4B12EEBA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comfortable</w:t>
      </w:r>
    </w:p>
    <w:p w14:paraId="305D3568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comfortable</w:t>
      </w:r>
    </w:p>
    <w:p w14:paraId="02D69679" w14:textId="77777777" w:rsidR="008A05D2" w:rsidRPr="00746C04" w:rsidRDefault="008A05D2" w:rsidP="008A05D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7D576291" w14:textId="77777777" w:rsidR="008A05D2" w:rsidRPr="00746C04" w:rsidRDefault="00207C91" w:rsidP="008A05D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In the past two weeks, o</w:t>
      </w:r>
      <w:r w:rsidR="008A05D2" w:rsidRPr="00746C04">
        <w:rPr>
          <w:rFonts w:cs="Arial"/>
        </w:rPr>
        <w:t xml:space="preserve">n how many days of the week do you read on rheumatology specific </w:t>
      </w:r>
      <w:r w:rsidR="00741D9D" w:rsidRPr="00746C04">
        <w:rPr>
          <w:rFonts w:cs="Arial"/>
        </w:rPr>
        <w:t>topics for 20 minutes or more?</w:t>
      </w:r>
    </w:p>
    <w:p w14:paraId="1C6D40E1" w14:textId="77777777" w:rsidR="00741D9D" w:rsidRPr="00746C04" w:rsidRDefault="00741D9D" w:rsidP="00741D9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265EA705" w14:textId="77777777" w:rsidR="00741D9D" w:rsidRPr="00746C04" w:rsidRDefault="00741D9D" w:rsidP="00741D9D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Zero days</w:t>
      </w:r>
    </w:p>
    <w:p w14:paraId="183A35E6" w14:textId="77777777" w:rsidR="00741D9D" w:rsidRPr="00746C04" w:rsidRDefault="00741D9D" w:rsidP="00741D9D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1-2 days</w:t>
      </w:r>
    </w:p>
    <w:p w14:paraId="0C326C2F" w14:textId="77777777" w:rsidR="00741D9D" w:rsidRPr="00746C04" w:rsidRDefault="00741D9D" w:rsidP="00741D9D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3-4 days</w:t>
      </w:r>
    </w:p>
    <w:p w14:paraId="056D0053" w14:textId="77777777" w:rsidR="00741D9D" w:rsidRPr="00746C04" w:rsidRDefault="00741D9D" w:rsidP="00741D9D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5-6 days</w:t>
      </w:r>
    </w:p>
    <w:p w14:paraId="41B21AF0" w14:textId="77777777" w:rsidR="00270390" w:rsidRPr="00746C04" w:rsidRDefault="00741D9D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7 or more days</w:t>
      </w:r>
    </w:p>
    <w:p w14:paraId="68C03829" w14:textId="77777777" w:rsidR="00270390" w:rsidRPr="00746C04" w:rsidRDefault="00270390" w:rsidP="00270390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313767F8" w14:textId="77777777" w:rsidR="00270390" w:rsidRPr="00746C04" w:rsidRDefault="00834F8D" w:rsidP="0027039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noProof/>
        </w:rPr>
        <w:drawing>
          <wp:anchor distT="36576" distB="36576" distL="36576" distR="36576" simplePos="0" relativeHeight="251659264" behindDoc="0" locked="0" layoutInCell="1" allowOverlap="1" wp14:anchorId="3D10E2D7" wp14:editId="4BDB18EA">
            <wp:simplePos x="0" y="0"/>
            <wp:positionH relativeFrom="column">
              <wp:posOffset>8030845</wp:posOffset>
            </wp:positionH>
            <wp:positionV relativeFrom="paragraph">
              <wp:posOffset>-4512310</wp:posOffset>
            </wp:positionV>
            <wp:extent cx="2153285" cy="60007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328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  <w:r w:rsidR="00270390" w:rsidRPr="00746C04">
        <w:rPr>
          <w:rFonts w:cs="Arial"/>
        </w:rPr>
        <w:t>With a total of 100%, please indicate below the percentages each of the following have contributed to your musculoskeletal physical examination skills during residency:</w:t>
      </w:r>
    </w:p>
    <w:p w14:paraId="359C5E3A" w14:textId="77777777" w:rsidR="00270390" w:rsidRPr="00746C04" w:rsidRDefault="00270390" w:rsidP="0027039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tbl>
      <w:tblPr>
        <w:tblStyle w:val="TableGrid"/>
        <w:tblpPr w:leftFromText="180" w:rightFromText="180" w:vertAnchor="text" w:horzAnchor="margin" w:tblpXSpec="center" w:tblpY="162"/>
        <w:tblW w:w="0" w:type="auto"/>
        <w:tblLook w:val="04A0" w:firstRow="1" w:lastRow="0" w:firstColumn="1" w:lastColumn="0" w:noHBand="0" w:noVBand="1"/>
      </w:tblPr>
      <w:tblGrid>
        <w:gridCol w:w="4968"/>
        <w:gridCol w:w="4968"/>
      </w:tblGrid>
      <w:tr w:rsidR="00270390" w:rsidRPr="00746C04" w14:paraId="5C69410D" w14:textId="77777777" w:rsidTr="00270390">
        <w:tc>
          <w:tcPr>
            <w:tcW w:w="4968" w:type="dxa"/>
          </w:tcPr>
          <w:p w14:paraId="4AD79556" w14:textId="77777777" w:rsidR="00270390" w:rsidRPr="00746C04" w:rsidRDefault="00746C04" w:rsidP="00746C0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Skills learned during medical school:</w:t>
            </w:r>
          </w:p>
        </w:tc>
        <w:tc>
          <w:tcPr>
            <w:tcW w:w="4968" w:type="dxa"/>
          </w:tcPr>
          <w:p w14:paraId="4B88DBE8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%</w:t>
            </w:r>
          </w:p>
        </w:tc>
      </w:tr>
      <w:tr w:rsidR="00746C04" w:rsidRPr="00746C04" w14:paraId="6153AB24" w14:textId="77777777" w:rsidTr="00270390">
        <w:tc>
          <w:tcPr>
            <w:tcW w:w="4968" w:type="dxa"/>
          </w:tcPr>
          <w:p w14:paraId="4CF16D88" w14:textId="77777777" w:rsidR="00746C04" w:rsidRPr="00746C04" w:rsidRDefault="00746C04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Completion of a rheumatology elective:</w:t>
            </w:r>
          </w:p>
        </w:tc>
        <w:tc>
          <w:tcPr>
            <w:tcW w:w="4968" w:type="dxa"/>
          </w:tcPr>
          <w:p w14:paraId="6503E421" w14:textId="77777777" w:rsidR="00746C04" w:rsidRPr="00746C04" w:rsidRDefault="00746C04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>
              <w:rPr>
                <w:rFonts w:cs="Arial"/>
              </w:rPr>
              <w:t>%</w:t>
            </w:r>
          </w:p>
        </w:tc>
      </w:tr>
      <w:tr w:rsidR="00270390" w:rsidRPr="00746C04" w14:paraId="2F6C495C" w14:textId="77777777" w:rsidTr="00270390">
        <w:tc>
          <w:tcPr>
            <w:tcW w:w="4968" w:type="dxa"/>
          </w:tcPr>
          <w:p w14:paraId="61D96628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Completion of an orthopedic surgery elective:</w:t>
            </w:r>
          </w:p>
        </w:tc>
        <w:tc>
          <w:tcPr>
            <w:tcW w:w="4968" w:type="dxa"/>
          </w:tcPr>
          <w:p w14:paraId="6C3103D1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%</w:t>
            </w:r>
          </w:p>
        </w:tc>
      </w:tr>
      <w:tr w:rsidR="00270390" w:rsidRPr="00746C04" w14:paraId="1F81A52A" w14:textId="77777777" w:rsidTr="00270390">
        <w:tc>
          <w:tcPr>
            <w:tcW w:w="4968" w:type="dxa"/>
          </w:tcPr>
          <w:p w14:paraId="68471F91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Completion of a sports medicine elective:</w:t>
            </w:r>
          </w:p>
        </w:tc>
        <w:tc>
          <w:tcPr>
            <w:tcW w:w="4968" w:type="dxa"/>
          </w:tcPr>
          <w:p w14:paraId="0B92F304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%</w:t>
            </w:r>
          </w:p>
        </w:tc>
      </w:tr>
      <w:tr w:rsidR="00270390" w:rsidRPr="00746C04" w14:paraId="3B011DE3" w14:textId="77777777" w:rsidTr="00270390">
        <w:trPr>
          <w:trHeight w:val="60"/>
        </w:trPr>
        <w:tc>
          <w:tcPr>
            <w:tcW w:w="4968" w:type="dxa"/>
          </w:tcPr>
          <w:p w14:paraId="4BAA0563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Independent study:</w:t>
            </w:r>
          </w:p>
        </w:tc>
        <w:tc>
          <w:tcPr>
            <w:tcW w:w="4968" w:type="dxa"/>
          </w:tcPr>
          <w:p w14:paraId="549D8B98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%</w:t>
            </w:r>
          </w:p>
        </w:tc>
      </w:tr>
      <w:tr w:rsidR="00270390" w:rsidRPr="00746C04" w14:paraId="1EF67E04" w14:textId="77777777" w:rsidTr="00270390">
        <w:trPr>
          <w:trHeight w:val="60"/>
        </w:trPr>
        <w:tc>
          <w:tcPr>
            <w:tcW w:w="4968" w:type="dxa"/>
          </w:tcPr>
          <w:p w14:paraId="34E454DF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Other (please indicate):</w:t>
            </w:r>
          </w:p>
        </w:tc>
        <w:tc>
          <w:tcPr>
            <w:tcW w:w="4968" w:type="dxa"/>
          </w:tcPr>
          <w:p w14:paraId="3698CCD3" w14:textId="77777777" w:rsidR="00270390" w:rsidRPr="00746C04" w:rsidRDefault="00F53709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>
              <w:rPr>
                <w:rFonts w:cs="Arial"/>
              </w:rPr>
              <w:t>%</w:t>
            </w:r>
          </w:p>
        </w:tc>
      </w:tr>
      <w:tr w:rsidR="00270390" w:rsidRPr="00746C04" w14:paraId="036C954F" w14:textId="77777777" w:rsidTr="00270390">
        <w:trPr>
          <w:trHeight w:val="60"/>
        </w:trPr>
        <w:tc>
          <w:tcPr>
            <w:tcW w:w="4968" w:type="dxa"/>
          </w:tcPr>
          <w:p w14:paraId="714D1E3E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Total</w:t>
            </w:r>
          </w:p>
        </w:tc>
        <w:tc>
          <w:tcPr>
            <w:tcW w:w="4968" w:type="dxa"/>
          </w:tcPr>
          <w:p w14:paraId="368E129B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100%</w:t>
            </w:r>
          </w:p>
        </w:tc>
      </w:tr>
    </w:tbl>
    <w:p w14:paraId="77A8B8BC" w14:textId="77777777" w:rsidR="00270390" w:rsidRPr="00746C04" w:rsidRDefault="00270390" w:rsidP="00270390">
      <w:pPr>
        <w:autoSpaceDE w:val="0"/>
        <w:autoSpaceDN w:val="0"/>
        <w:adjustRightInd w:val="0"/>
        <w:spacing w:after="0" w:line="240" w:lineRule="auto"/>
        <w:jc w:val="center"/>
        <w:rPr>
          <w:rFonts w:cs="Arial"/>
        </w:rPr>
      </w:pPr>
    </w:p>
    <w:p w14:paraId="1EC3F79D" w14:textId="77777777" w:rsidR="00270390" w:rsidRPr="00207C91" w:rsidRDefault="00270390" w:rsidP="00270390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sectPr w:rsidR="00270390" w:rsidRPr="00207C91" w:rsidSect="00F53709">
      <w:type w:val="continuous"/>
      <w:pgSz w:w="12240" w:h="15840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EF9D0" w14:textId="77777777" w:rsidR="001373BF" w:rsidRDefault="001373BF" w:rsidP="00834F8D">
      <w:pPr>
        <w:spacing w:after="0" w:line="240" w:lineRule="auto"/>
      </w:pPr>
      <w:r>
        <w:separator/>
      </w:r>
    </w:p>
  </w:endnote>
  <w:endnote w:type="continuationSeparator" w:id="0">
    <w:p w14:paraId="76ECE3C9" w14:textId="77777777" w:rsidR="001373BF" w:rsidRDefault="001373BF" w:rsidP="00834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3765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9C2771" w14:textId="77777777" w:rsidR="00270390" w:rsidRDefault="002703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3E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A20892" w14:textId="77777777" w:rsidR="00CD350D" w:rsidRDefault="00CD35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1825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8F63C9" w14:textId="77777777" w:rsidR="00F53709" w:rsidRDefault="00F537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3EF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F3F0C3" w14:textId="77777777" w:rsidR="00F53709" w:rsidRDefault="00F53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79570" w14:textId="77777777" w:rsidR="001373BF" w:rsidRDefault="001373BF" w:rsidP="00834F8D">
      <w:pPr>
        <w:spacing w:after="0" w:line="240" w:lineRule="auto"/>
      </w:pPr>
      <w:r>
        <w:separator/>
      </w:r>
    </w:p>
  </w:footnote>
  <w:footnote w:type="continuationSeparator" w:id="0">
    <w:p w14:paraId="568893D3" w14:textId="77777777" w:rsidR="001373BF" w:rsidRDefault="001373BF" w:rsidP="00834F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B992A" w14:textId="77777777" w:rsidR="00CD350D" w:rsidRDefault="00434D48">
    <w:pPr>
      <w:pStyle w:val="Header"/>
    </w:pPr>
    <w:r>
      <w:rPr>
        <w:noProof/>
      </w:rPr>
      <w:pict w14:anchorId="39A9B68E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928244633" o:spid="_x0000_s2050" type="#_x0000_t75" style="position:absolute;margin-left:0;margin-top:0;width:539.85pt;height:150.45pt;z-index:-251657216;mso-position-horizontal:center;mso-position-horizontal-relative:margin;mso-position-vertical:center;mso-position-vertical-relative:margin" o:allowincell="f">
          <v:imagedata r:id="rId1" o:title="RUSH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color w:val="4F6228" w:themeColor="accent3" w:themeShade="80"/>
        <w:sz w:val="28"/>
        <w:szCs w:val="28"/>
      </w:rPr>
      <w:alias w:val="Title"/>
      <w:id w:val="77887899"/>
      <w:placeholder>
        <w:docPart w:val="EEAB377DBDCE47E28649D4753179B5A6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4C631E81" w14:textId="77777777" w:rsidR="00FA378F" w:rsidRPr="00FA378F" w:rsidRDefault="00434D48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b/>
            <w:bCs/>
            <w:color w:val="4F6228" w:themeColor="accent3" w:themeShade="80"/>
            <w:sz w:val="28"/>
            <w:szCs w:val="28"/>
          </w:rPr>
        </w:pPr>
        <w:r>
          <w:rPr>
            <w:b/>
            <w:bCs/>
            <w:noProof/>
            <w:color w:val="4F6228" w:themeColor="accent3" w:themeShade="80"/>
            <w:sz w:val="28"/>
            <w:szCs w:val="28"/>
          </w:rPr>
          <w:pict w14:anchorId="3ECD369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WordPictureWatermark1928244634" o:spid="_x0000_s2051" type="#_x0000_t75" style="position:absolute;left:0;text-align:left;margin-left:0;margin-top:0;width:539.85pt;height:150.45pt;z-index:-251656192;mso-position-horizontal:center;mso-position-horizontal-relative:margin;mso-position-vertical:center;mso-position-vertical-relative:margin" o:allowincell="f">
              <v:imagedata r:id="rId1" o:title="RUSH" gain="19661f" blacklevel="22938f"/>
              <w10:wrap anchorx="margin" anchory="margin"/>
            </v:shape>
          </w:pict>
        </w:r>
        <w:r w:rsidR="00834F8D" w:rsidRPr="00595A16">
          <w:rPr>
            <w:b/>
            <w:bCs/>
            <w:color w:val="4F6228" w:themeColor="accent3" w:themeShade="80"/>
            <w:sz w:val="28"/>
            <w:szCs w:val="28"/>
          </w:rPr>
          <w:t>Rush University Rheumatology</w:t>
        </w:r>
      </w:p>
    </w:sdtContent>
  </w:sdt>
  <w:sdt>
    <w:sdtPr>
      <w:rPr>
        <w:b/>
        <w:color w:val="000000" w:themeColor="text1"/>
      </w:rPr>
      <w:alias w:val="Subtitle"/>
      <w:id w:val="77887903"/>
      <w:placeholder>
        <w:docPart w:val="A187179ABC7847699E6AF9B8385E3190"/>
      </w:placeholder>
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<w:text/>
    </w:sdtPr>
    <w:sdtEndPr/>
    <w:sdtContent>
      <w:p w14:paraId="11961185" w14:textId="77777777" w:rsidR="00FA378F" w:rsidRPr="00FA378F" w:rsidRDefault="00021773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b/>
            <w:color w:val="000000" w:themeColor="text1"/>
          </w:rPr>
        </w:pPr>
        <w:r>
          <w:rPr>
            <w:b/>
            <w:color w:val="000000" w:themeColor="text1"/>
          </w:rPr>
          <w:t>Subjective Survey</w:t>
        </w:r>
      </w:p>
    </w:sdtContent>
  </w:sdt>
  <w:sdt>
    <w:sdtPr>
      <w:rPr>
        <w:b/>
        <w:color w:val="000000" w:themeColor="text1"/>
      </w:rPr>
      <w:alias w:val="Author"/>
      <w:id w:val="-760295955"/>
      <w:placeholder>
        <w:docPart w:val="EEAB377DBDCE47E28649D4753179B5A6"/>
      </w:placeholder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EndPr/>
    <w:sdtContent>
      <w:sdt>
        <w:sdtPr>
          <w:rPr>
            <w:b/>
            <w:color w:val="000000" w:themeColor="text1"/>
          </w:rPr>
          <w:alias w:val="Author"/>
          <w:id w:val="77887908"/>
          <w:placeholder>
            <w:docPart w:val="0EFEE1CC9B974824AD4F61334034EA29"/>
          </w:placeholder>
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<w:text/>
        </w:sdtPr>
        <w:sdtEndPr/>
        <w:sdtContent>
          <w:p w14:paraId="452AE499" w14:textId="77777777" w:rsidR="00FA378F" w:rsidRDefault="00021773" w:rsidP="00782CDE">
            <w:pPr>
              <w:pStyle w:val="Header"/>
              <w:pBdr>
                <w:bottom w:val="single" w:sz="4" w:space="0" w:color="A5A5A5" w:themeColor="background1" w:themeShade="A5"/>
              </w:pBdr>
              <w:tabs>
                <w:tab w:val="left" w:pos="2580"/>
                <w:tab w:val="left" w:pos="2985"/>
              </w:tabs>
              <w:spacing w:after="120" w:line="276" w:lineRule="auto"/>
              <w:jc w:val="right"/>
            </w:pPr>
            <w:r>
              <w:rPr>
                <w:b/>
                <w:color w:val="000000" w:themeColor="text1"/>
              </w:rPr>
              <w:t>PRE-ROTATION</w:t>
            </w:r>
          </w:p>
        </w:sdtContent>
      </w:sdt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288B7" w14:textId="77777777" w:rsidR="00CD350D" w:rsidRDefault="00434D48">
    <w:pPr>
      <w:pStyle w:val="Header"/>
    </w:pPr>
    <w:r>
      <w:rPr>
        <w:noProof/>
      </w:rPr>
      <w:pict w14:anchorId="61B3D987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928244632" o:spid="_x0000_s2049" type="#_x0000_t75" style="position:absolute;margin-left:0;margin-top:0;width:539.85pt;height:150.45pt;z-index:-251658240;mso-position-horizontal:center;mso-position-horizontal-relative:margin;mso-position-vertical:center;mso-position-vertical-relative:margin" o:allowincell="f">
          <v:imagedata r:id="rId1" o:title="RUSH" gain="19661f" blacklevel="22938f"/>
          <w10:wrap anchorx="margin" anchory="margin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559AE" w14:textId="77777777" w:rsidR="00F53709" w:rsidRDefault="00434D48">
    <w:pPr>
      <w:pStyle w:val="Header"/>
    </w:pPr>
    <w:r>
      <w:rPr>
        <w:noProof/>
      </w:rPr>
      <w:pict w14:anchorId="4BAD035B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3" type="#_x0000_t75" style="position:absolute;margin-left:0;margin-top:0;width:539.85pt;height:150.45pt;z-index:-251653120;mso-position-horizontal:center;mso-position-horizontal-relative:margin;mso-position-vertical:center;mso-position-vertical-relative:margin" o:allowincell="f">
          <v:imagedata r:id="rId1" o:title="RUSH" gain="19661f" blacklevel="22938f"/>
          <w10:wrap anchorx="margin" anchory="margin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color w:val="4F6228" w:themeColor="accent3" w:themeShade="80"/>
        <w:sz w:val="28"/>
        <w:szCs w:val="28"/>
      </w:rPr>
      <w:alias w:val="Title"/>
      <w:id w:val="-1365507977"/>
      <w:placeholder>
        <w:docPart w:val="EEAB377DBDCE47E28649D4753179B5A6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4FA0444A" w14:textId="77777777" w:rsidR="00F53709" w:rsidRPr="00FA378F" w:rsidRDefault="00F53709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b/>
            <w:bCs/>
            <w:color w:val="4F6228" w:themeColor="accent3" w:themeShade="80"/>
            <w:sz w:val="28"/>
            <w:szCs w:val="28"/>
          </w:rPr>
        </w:pPr>
        <w:r>
          <w:rPr>
            <w:b/>
            <w:bCs/>
            <w:color w:val="4F6228" w:themeColor="accent3" w:themeShade="80"/>
            <w:sz w:val="28"/>
            <w:szCs w:val="28"/>
          </w:rPr>
          <w:t>Rush University Rheumatology</w:t>
        </w:r>
      </w:p>
    </w:sdtContent>
  </w:sdt>
  <w:sdt>
    <w:sdtPr>
      <w:rPr>
        <w:b/>
        <w:color w:val="000000" w:themeColor="text1"/>
      </w:rPr>
      <w:alias w:val="Subtitle"/>
      <w:id w:val="495079394"/>
      <w:placeholder>
        <w:docPart w:val="A187179ABC7847699E6AF9B8385E3190"/>
      </w:placeholder>
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<w:text/>
    </w:sdtPr>
    <w:sdtEndPr/>
    <w:sdtContent>
      <w:p w14:paraId="5268B9A0" w14:textId="77777777" w:rsidR="00F53709" w:rsidRPr="00FA378F" w:rsidRDefault="00F53709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b/>
            <w:color w:val="000000" w:themeColor="text1"/>
          </w:rPr>
        </w:pPr>
        <w:r>
          <w:rPr>
            <w:b/>
            <w:color w:val="000000" w:themeColor="text1"/>
          </w:rPr>
          <w:t>Subjective Survey</w:t>
        </w:r>
      </w:p>
    </w:sdtContent>
  </w:sdt>
  <w:sdt>
    <w:sdtPr>
      <w:rPr>
        <w:b/>
        <w:color w:val="000000" w:themeColor="text1"/>
      </w:rPr>
      <w:alias w:val="Author"/>
      <w:id w:val="-502655424"/>
      <w:placeholder>
        <w:docPart w:val="0EFEE1CC9B974824AD4F61334034EA29"/>
      </w:placeholder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EndPr/>
    <w:sdtContent>
      <w:p w14:paraId="16A61ACD" w14:textId="77777777" w:rsidR="00F53709" w:rsidRDefault="00F53709" w:rsidP="00782CDE">
        <w:pPr>
          <w:pStyle w:val="Header"/>
          <w:pBdr>
            <w:bottom w:val="single" w:sz="4" w:space="0" w:color="A5A5A5" w:themeColor="background1" w:themeShade="A5"/>
          </w:pBdr>
          <w:tabs>
            <w:tab w:val="left" w:pos="2580"/>
            <w:tab w:val="left" w:pos="2985"/>
          </w:tabs>
          <w:spacing w:after="120" w:line="276" w:lineRule="auto"/>
          <w:jc w:val="right"/>
        </w:pPr>
        <w:r>
          <w:rPr>
            <w:b/>
            <w:color w:val="000000" w:themeColor="text1"/>
          </w:rPr>
          <w:t>PRE-ROTATION</w:t>
        </w:r>
      </w:p>
    </w:sdtContent>
  </w:sdt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2434C" w14:textId="77777777" w:rsidR="00F53709" w:rsidRDefault="00434D48">
    <w:pPr>
      <w:pStyle w:val="Header"/>
    </w:pPr>
    <w:r>
      <w:rPr>
        <w:noProof/>
      </w:rPr>
      <w:pict w14:anchorId="4766A8C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2" type="#_x0000_t75" style="position:absolute;margin-left:0;margin-top:0;width:539.85pt;height:150.45pt;z-index:-251654144;mso-position-horizontal:center;mso-position-horizontal-relative:margin;mso-position-vertical:center;mso-position-vertical-relative:margin" o:allowincell="f">
          <v:imagedata r:id="rId1" o:title="RUSH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21D2E"/>
    <w:multiLevelType w:val="hybridMultilevel"/>
    <w:tmpl w:val="6BB6C74C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0236A"/>
    <w:multiLevelType w:val="hybridMultilevel"/>
    <w:tmpl w:val="BB8EE8E8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E2C9D"/>
    <w:multiLevelType w:val="hybridMultilevel"/>
    <w:tmpl w:val="68D41DB4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C71A6E"/>
    <w:multiLevelType w:val="hybridMultilevel"/>
    <w:tmpl w:val="C09A59C2"/>
    <w:lvl w:ilvl="0" w:tplc="E672579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674465"/>
    <w:multiLevelType w:val="hybridMultilevel"/>
    <w:tmpl w:val="25B0338C"/>
    <w:lvl w:ilvl="0" w:tplc="CE6A46C4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B74074"/>
    <w:multiLevelType w:val="hybridMultilevel"/>
    <w:tmpl w:val="AAA88C18"/>
    <w:lvl w:ilvl="0" w:tplc="CE6A46C4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D7B63"/>
    <w:multiLevelType w:val="hybridMultilevel"/>
    <w:tmpl w:val="AF56E9CA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EB1C35"/>
    <w:multiLevelType w:val="hybridMultilevel"/>
    <w:tmpl w:val="934AE9F8"/>
    <w:lvl w:ilvl="0" w:tplc="32EE62E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CE6A46C4">
      <w:start w:val="1"/>
      <w:numFmt w:val="lowerLetter"/>
      <w:lvlText w:val="%2."/>
      <w:lvlJc w:val="left"/>
      <w:pPr>
        <w:ind w:left="1080" w:hanging="36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7B61953"/>
    <w:multiLevelType w:val="hybridMultilevel"/>
    <w:tmpl w:val="D0FCDAB2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76F65"/>
    <w:multiLevelType w:val="hybridMultilevel"/>
    <w:tmpl w:val="8924B06A"/>
    <w:lvl w:ilvl="0" w:tplc="CE6A46C4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154FFB"/>
    <w:multiLevelType w:val="hybridMultilevel"/>
    <w:tmpl w:val="ED4E91F2"/>
    <w:lvl w:ilvl="0" w:tplc="E672579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24D4583E">
      <w:start w:val="1"/>
      <w:numFmt w:val="lowerLetter"/>
      <w:lvlText w:val="%2."/>
      <w:lvlJc w:val="left"/>
      <w:pPr>
        <w:ind w:left="1080" w:hanging="36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827557"/>
    <w:multiLevelType w:val="hybridMultilevel"/>
    <w:tmpl w:val="97E0F6CC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9"/>
  </w:num>
  <w:num w:numId="4">
    <w:abstractNumId w:val="4"/>
  </w:num>
  <w:num w:numId="5">
    <w:abstractNumId w:val="3"/>
  </w:num>
  <w:num w:numId="6">
    <w:abstractNumId w:val="10"/>
  </w:num>
  <w:num w:numId="7">
    <w:abstractNumId w:val="6"/>
  </w:num>
  <w:num w:numId="8">
    <w:abstractNumId w:val="1"/>
  </w:num>
  <w:num w:numId="9">
    <w:abstractNumId w:val="8"/>
  </w:num>
  <w:num w:numId="10">
    <w:abstractNumId w:val="2"/>
  </w:num>
  <w:num w:numId="11">
    <w:abstractNumId w:val="1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4F8D"/>
    <w:rsid w:val="00021773"/>
    <w:rsid w:val="000C0D23"/>
    <w:rsid w:val="001373BF"/>
    <w:rsid w:val="00207C91"/>
    <w:rsid w:val="002157F1"/>
    <w:rsid w:val="00224D88"/>
    <w:rsid w:val="002672E2"/>
    <w:rsid w:val="00270390"/>
    <w:rsid w:val="002A5214"/>
    <w:rsid w:val="002D2D8E"/>
    <w:rsid w:val="002D72C5"/>
    <w:rsid w:val="00321D95"/>
    <w:rsid w:val="00367D2F"/>
    <w:rsid w:val="00374D6F"/>
    <w:rsid w:val="00434D48"/>
    <w:rsid w:val="004663A6"/>
    <w:rsid w:val="00472C59"/>
    <w:rsid w:val="00492043"/>
    <w:rsid w:val="0049609E"/>
    <w:rsid w:val="005F7BD5"/>
    <w:rsid w:val="0060750C"/>
    <w:rsid w:val="00635D4E"/>
    <w:rsid w:val="00643AA9"/>
    <w:rsid w:val="00671EF8"/>
    <w:rsid w:val="0067555C"/>
    <w:rsid w:val="006F3909"/>
    <w:rsid w:val="00741D9D"/>
    <w:rsid w:val="007454BC"/>
    <w:rsid w:val="00746C04"/>
    <w:rsid w:val="00753346"/>
    <w:rsid w:val="00782CDE"/>
    <w:rsid w:val="0079387B"/>
    <w:rsid w:val="007A793E"/>
    <w:rsid w:val="00834F8D"/>
    <w:rsid w:val="00877FCE"/>
    <w:rsid w:val="008A05D2"/>
    <w:rsid w:val="00A24659"/>
    <w:rsid w:val="00A66977"/>
    <w:rsid w:val="00A70D61"/>
    <w:rsid w:val="00AD20ED"/>
    <w:rsid w:val="00AD3749"/>
    <w:rsid w:val="00B121BF"/>
    <w:rsid w:val="00B347AF"/>
    <w:rsid w:val="00B65FEE"/>
    <w:rsid w:val="00C93EF9"/>
    <w:rsid w:val="00CD350D"/>
    <w:rsid w:val="00D03C4A"/>
    <w:rsid w:val="00D1317E"/>
    <w:rsid w:val="00D71133"/>
    <w:rsid w:val="00E16539"/>
    <w:rsid w:val="00F20495"/>
    <w:rsid w:val="00F53709"/>
    <w:rsid w:val="00FB6A59"/>
    <w:rsid w:val="00FB7629"/>
    <w:rsid w:val="00FC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  <w14:docId w14:val="10FC18E5"/>
  <w15:docId w15:val="{11FA3A72-445E-4BBC-92E2-BB0848B8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F8D"/>
  </w:style>
  <w:style w:type="table" w:styleId="TableGrid">
    <w:name w:val="Table Grid"/>
    <w:basedOn w:val="TableNormal"/>
    <w:uiPriority w:val="59"/>
    <w:rsid w:val="0083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8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34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F8D"/>
  </w:style>
  <w:style w:type="paragraph" w:styleId="ListParagraph">
    <w:name w:val="List Paragraph"/>
    <w:basedOn w:val="Normal"/>
    <w:uiPriority w:val="34"/>
    <w:qFormat/>
    <w:rsid w:val="00834F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5.xml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eader" Target="header6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EAB377DBDCE47E28649D4753179B5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047586-94D0-405A-914A-D1CB1779429D}"/>
      </w:docPartPr>
      <w:docPartBody>
        <w:p w:rsidR="00EA6091" w:rsidRDefault="00AA3C93" w:rsidP="00AA3C93">
          <w:pPr>
            <w:pStyle w:val="EEAB377DBDCE47E28649D4753179B5A6"/>
          </w:pPr>
          <w:r>
            <w:rPr>
              <w:color w:val="808080" w:themeColor="text1" w:themeTint="7F"/>
            </w:rPr>
            <w:t>[Type the author name]</w:t>
          </w:r>
        </w:p>
      </w:docPartBody>
    </w:docPart>
    <w:docPart>
      <w:docPartPr>
        <w:name w:val="A187179ABC7847699E6AF9B8385E31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755138-2F69-4B3B-9E0A-118895B4B83E}"/>
      </w:docPartPr>
      <w:docPartBody>
        <w:p w:rsidR="00EA6091" w:rsidRDefault="00AA3C93" w:rsidP="00AA3C93">
          <w:pPr>
            <w:pStyle w:val="A187179ABC7847699E6AF9B8385E3190"/>
          </w:pPr>
          <w:r>
            <w:rPr>
              <w:i/>
              <w:iCs/>
              <w:color w:val="8C8C8C" w:themeColor="background1" w:themeShade="8C"/>
            </w:rPr>
            <w:t>[Type the company name]</w:t>
          </w:r>
        </w:p>
      </w:docPartBody>
    </w:docPart>
    <w:docPart>
      <w:docPartPr>
        <w:name w:val="0EFEE1CC9B974824AD4F61334034EA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1CC685-7F89-4101-B1A4-18D08B2F3EEC}"/>
      </w:docPartPr>
      <w:docPartBody>
        <w:p w:rsidR="00EA6091" w:rsidRDefault="00AA3C93" w:rsidP="00AA3C93">
          <w:pPr>
            <w:pStyle w:val="0EFEE1CC9B974824AD4F61334034EA29"/>
          </w:pPr>
          <w:r>
            <w:rPr>
              <w:rFonts w:asciiTheme="majorHAnsi" w:eastAsiaTheme="majorEastAsia" w:hAnsiTheme="majorHAnsi" w:cstheme="majorBidi"/>
            </w:rP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C93"/>
    <w:rsid w:val="0003383A"/>
    <w:rsid w:val="001D00FD"/>
    <w:rsid w:val="003D367A"/>
    <w:rsid w:val="006666DF"/>
    <w:rsid w:val="00864108"/>
    <w:rsid w:val="00AA3C93"/>
    <w:rsid w:val="00B938EF"/>
    <w:rsid w:val="00CD0748"/>
    <w:rsid w:val="00D54460"/>
    <w:rsid w:val="00DA238E"/>
    <w:rsid w:val="00DE18FC"/>
    <w:rsid w:val="00EA6091"/>
    <w:rsid w:val="00EB6899"/>
    <w:rsid w:val="00F21121"/>
    <w:rsid w:val="00FA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AB377DBDCE47E28649D4753179B5A6">
    <w:name w:val="EEAB377DBDCE47E28649D4753179B5A6"/>
    <w:rsid w:val="00AA3C93"/>
  </w:style>
  <w:style w:type="paragraph" w:customStyle="1" w:styleId="A187179ABC7847699E6AF9B8385E3190">
    <w:name w:val="A187179ABC7847699E6AF9B8385E3190"/>
    <w:rsid w:val="00AA3C93"/>
  </w:style>
  <w:style w:type="paragraph" w:customStyle="1" w:styleId="0EFEE1CC9B974824AD4F61334034EA29">
    <w:name w:val="0EFEE1CC9B974824AD4F61334034EA29"/>
    <w:rsid w:val="00AA3C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33BC65-A6B3-4F6A-BF65-F7889BC06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sh University Rheumatology</vt:lpstr>
    </vt:vector>
  </TitlesOfParts>
  <Company>Rush University Medical Center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sh University Rheumatology</dc:title>
  <dc:subject>Subjective Survey</dc:subject>
  <dc:creator>PRE-ROTATION</dc:creator>
  <cp:lastModifiedBy>Andrew Tisser</cp:lastModifiedBy>
  <cp:revision>1</cp:revision>
  <cp:lastPrinted>2017-10-09T16:14:00Z</cp:lastPrinted>
  <dcterms:created xsi:type="dcterms:W3CDTF">2017-09-18T16:40:00Z</dcterms:created>
  <dcterms:modified xsi:type="dcterms:W3CDTF">2022-03-14T13:55:00Z</dcterms:modified>
</cp:coreProperties>
</file>